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60" w:type="dxa"/>
        <w:tblLook w:val="04A0" w:firstRow="1" w:lastRow="0" w:firstColumn="1" w:lastColumn="0" w:noHBand="0" w:noVBand="1"/>
      </w:tblPr>
      <w:tblGrid>
        <w:gridCol w:w="1949"/>
        <w:gridCol w:w="756"/>
        <w:gridCol w:w="5833"/>
        <w:gridCol w:w="1422"/>
      </w:tblGrid>
      <w:tr w:rsidR="00A36108" w:rsidRPr="00A36108" w14:paraId="6CC4AEFD" w14:textId="77777777" w:rsidTr="00A36108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18F3B3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RANGE!C2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  <w:bookmarkEnd w:id="0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4A05A0" w14:textId="77777777" w:rsidR="00A36108" w:rsidRPr="00A36108" w:rsidRDefault="00A36108" w:rsidP="00A3610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" w:name="RANGE!D2"/>
            <w:r w:rsidRPr="00A361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Item No</w:t>
            </w:r>
            <w:bookmarkEnd w:id="1"/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C69EAC" w14:textId="77777777" w:rsidR="00A36108" w:rsidRPr="00A36108" w:rsidRDefault="00A36108" w:rsidP="00A3610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2" w:name="RANGE!E2"/>
            <w:r w:rsidRPr="00A361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Recommendation</w:t>
            </w:r>
            <w:bookmarkEnd w:id="2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C1F444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eck list</w:t>
            </w:r>
          </w:p>
        </w:tc>
      </w:tr>
      <w:tr w:rsidR="00A36108" w:rsidRPr="00A36108" w14:paraId="1F84F0DF" w14:textId="77777777" w:rsidTr="00A36108">
        <w:trPr>
          <w:trHeight w:val="560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7A1B64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3" w:name="RANGE!C3"/>
            <w:r w:rsidRPr="00A361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Title and abstract</w:t>
            </w:r>
            <w:bookmarkEnd w:id="3"/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79B25A" w14:textId="77777777" w:rsidR="00A36108" w:rsidRPr="00A36108" w:rsidRDefault="00A36108" w:rsidP="00A361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BC1D89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A361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a</w:t>
            </w: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C5C78B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√, page 2</w:t>
            </w:r>
          </w:p>
        </w:tc>
      </w:tr>
      <w:tr w:rsidR="00A36108" w:rsidRPr="00A36108" w14:paraId="0BE26959" w14:textId="77777777" w:rsidTr="00A36108">
        <w:trPr>
          <w:trHeight w:val="530"/>
        </w:trPr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195887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6611C1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C3E35D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" w:name="RANGE!E4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A361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b</w:t>
            </w: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) Provide in the abstract an informative and balanced summary of what was done and what was found</w:t>
            </w:r>
            <w:bookmarkEnd w:id="4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F66736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√, page 2</w:t>
            </w:r>
          </w:p>
        </w:tc>
      </w:tr>
      <w:tr w:rsidR="00A36108" w:rsidRPr="00A36108" w14:paraId="518954C3" w14:textId="77777777" w:rsidTr="00A36108">
        <w:trPr>
          <w:trHeight w:val="290"/>
        </w:trPr>
        <w:tc>
          <w:tcPr>
            <w:tcW w:w="85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F02FEF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5" w:name="RANGE!C5"/>
            <w:r w:rsidRPr="00A361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Introduction</w:t>
            </w:r>
            <w:bookmarkEnd w:id="5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6BAAEF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36108" w:rsidRPr="00A36108" w14:paraId="1381073C" w14:textId="77777777" w:rsidTr="00A36108">
        <w:trPr>
          <w:trHeight w:val="56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8590B0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6" w:name="RANGE!C6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Background/rationale</w:t>
            </w:r>
            <w:bookmarkEnd w:id="6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0C6D3A" w14:textId="77777777" w:rsidR="00A36108" w:rsidRPr="00A36108" w:rsidRDefault="00A36108" w:rsidP="00A361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C73A3D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120CC8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√, page 3</w:t>
            </w:r>
          </w:p>
        </w:tc>
      </w:tr>
      <w:tr w:rsidR="00A36108" w:rsidRPr="00A36108" w14:paraId="721A519A" w14:textId="77777777" w:rsidTr="00A36108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FF5393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7" w:name="RANGE!C7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Objectives</w:t>
            </w:r>
            <w:bookmarkEnd w:id="7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3612E1" w14:textId="77777777" w:rsidR="00A36108" w:rsidRPr="00A36108" w:rsidRDefault="00A36108" w:rsidP="00A361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7F31D5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tate specific objectives, including any prespecified hypothes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A78806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√, page 4</w:t>
            </w:r>
          </w:p>
        </w:tc>
      </w:tr>
      <w:tr w:rsidR="00A36108" w:rsidRPr="00A36108" w14:paraId="3B147FF6" w14:textId="77777777" w:rsidTr="00A36108">
        <w:trPr>
          <w:trHeight w:val="290"/>
        </w:trPr>
        <w:tc>
          <w:tcPr>
            <w:tcW w:w="85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B971DC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8" w:name="RANGE!C8"/>
            <w:r w:rsidRPr="00A361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Methods</w:t>
            </w:r>
            <w:bookmarkEnd w:id="8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51FAEF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36108" w:rsidRPr="00A36108" w14:paraId="71FFB645" w14:textId="77777777" w:rsidTr="00A36108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7DD1BE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9" w:name="RANGE!C9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tudy design</w:t>
            </w:r>
            <w:bookmarkEnd w:id="9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E4238B" w14:textId="77777777" w:rsidR="00A36108" w:rsidRPr="00A36108" w:rsidRDefault="00A36108" w:rsidP="00A361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3443D8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resent key elements of study design early in the pap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1B7FBA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√, page 2</w:t>
            </w:r>
          </w:p>
        </w:tc>
      </w:tr>
      <w:tr w:rsidR="00A36108" w:rsidRPr="00A36108" w14:paraId="43B8B0DF" w14:textId="77777777" w:rsidTr="00A36108">
        <w:trPr>
          <w:trHeight w:val="61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005BA4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0" w:name="RANGE!C10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etting</w:t>
            </w:r>
            <w:bookmarkEnd w:id="10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C8960A" w14:textId="77777777" w:rsidR="00A36108" w:rsidRPr="00A36108" w:rsidRDefault="00A36108" w:rsidP="00A361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30FA63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02926F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√, page 4-6</w:t>
            </w:r>
          </w:p>
        </w:tc>
      </w:tr>
      <w:tr w:rsidR="00A36108" w:rsidRPr="00A36108" w14:paraId="2694D1EE" w14:textId="77777777" w:rsidTr="00A36108">
        <w:trPr>
          <w:trHeight w:val="80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66414B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E38B66" w14:textId="77777777" w:rsidR="00A36108" w:rsidRPr="00A36108" w:rsidRDefault="00A36108" w:rsidP="00A361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67A7E4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A361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a</w:t>
            </w: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) Give the eligibility criteria, and the sources and methods of selection of participan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A09585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√, page 4</w:t>
            </w:r>
          </w:p>
        </w:tc>
      </w:tr>
      <w:tr w:rsidR="00A36108" w:rsidRPr="00A36108" w14:paraId="65CC2A1D" w14:textId="77777777" w:rsidTr="00A36108">
        <w:trPr>
          <w:trHeight w:val="58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465D4C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1" w:name="RANGE!C12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Variables</w:t>
            </w:r>
            <w:bookmarkEnd w:id="11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75EB2D" w14:textId="77777777" w:rsidR="00A36108" w:rsidRPr="00A36108" w:rsidRDefault="00A36108" w:rsidP="00A361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CBEA85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F0F3F6" w14:textId="531CB746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√, page 4-6</w:t>
            </w:r>
            <w:r w:rsidR="00F3655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table S2</w:t>
            </w:r>
          </w:p>
        </w:tc>
      </w:tr>
      <w:tr w:rsidR="00A36108" w:rsidRPr="00A36108" w14:paraId="67A4167C" w14:textId="77777777" w:rsidTr="00A36108">
        <w:trPr>
          <w:trHeight w:val="91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787D37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2" w:name="RANGE!C13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Data sources/ measurement</w:t>
            </w:r>
            <w:bookmarkEnd w:id="12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688948" w14:textId="77777777" w:rsidR="00A36108" w:rsidRPr="00A36108" w:rsidRDefault="00A36108" w:rsidP="00A361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3" w:name="RANGE!D13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*</w:t>
            </w:r>
            <w:bookmarkEnd w:id="13"/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679B59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BF797A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√, page 4-6</w:t>
            </w:r>
          </w:p>
        </w:tc>
      </w:tr>
      <w:tr w:rsidR="00A36108" w:rsidRPr="00A36108" w14:paraId="6C8D27F3" w14:textId="77777777" w:rsidTr="00A36108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FF72BC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4" w:name="RANGE!C14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Bias</w:t>
            </w:r>
            <w:bookmarkEnd w:id="14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E1480D" w14:textId="77777777" w:rsidR="00A36108" w:rsidRPr="00A36108" w:rsidRDefault="00A36108" w:rsidP="00A361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95E593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Describe any efforts to address potential sources of bia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9523D9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√, page 5, 10</w:t>
            </w:r>
          </w:p>
        </w:tc>
      </w:tr>
      <w:tr w:rsidR="00A36108" w:rsidRPr="00A36108" w14:paraId="552224B5" w14:textId="77777777" w:rsidTr="00A36108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429999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5" w:name="RANGE!C15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tudy size</w:t>
            </w:r>
            <w:bookmarkEnd w:id="15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0B7A64" w14:textId="77777777" w:rsidR="00A36108" w:rsidRPr="00A36108" w:rsidRDefault="00A36108" w:rsidP="00A361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633940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Explain how the study size was arrived a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982DCE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√, page 4</w:t>
            </w:r>
          </w:p>
        </w:tc>
      </w:tr>
      <w:tr w:rsidR="00A36108" w:rsidRPr="00A36108" w14:paraId="78EDC066" w14:textId="77777777" w:rsidTr="00A36108">
        <w:trPr>
          <w:trHeight w:val="84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E70AAC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6" w:name="RANGE!C16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Quantitative variables</w:t>
            </w:r>
            <w:bookmarkEnd w:id="16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9136EF" w14:textId="77777777" w:rsidR="00A36108" w:rsidRPr="00A36108" w:rsidRDefault="00A36108" w:rsidP="00A361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1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F54F7C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F707AA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√, page 4-6</w:t>
            </w:r>
          </w:p>
        </w:tc>
      </w:tr>
      <w:tr w:rsidR="00A36108" w:rsidRPr="00A36108" w14:paraId="305A61A2" w14:textId="77777777" w:rsidTr="00A36108">
        <w:trPr>
          <w:trHeight w:val="570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FAF95F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7" w:name="RANGE!C17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tatistical methods</w:t>
            </w:r>
            <w:bookmarkEnd w:id="17"/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3D9624" w14:textId="77777777" w:rsidR="00A36108" w:rsidRPr="00A36108" w:rsidRDefault="00A36108" w:rsidP="00A361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2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B5BABE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A361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a</w:t>
            </w: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C9F8CC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√, page 6</w:t>
            </w:r>
          </w:p>
        </w:tc>
      </w:tr>
      <w:tr w:rsidR="00A36108" w:rsidRPr="00A36108" w14:paraId="7544DDD1" w14:textId="77777777" w:rsidTr="00A36108">
        <w:trPr>
          <w:trHeight w:val="290"/>
        </w:trPr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604E2F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A41BBF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C92A7B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8" w:name="RANGE!E18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A361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b</w:t>
            </w: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) Describe any methods used to examine subgroups and interactions</w:t>
            </w:r>
            <w:bookmarkEnd w:id="18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6F7E15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√, page 6</w:t>
            </w:r>
          </w:p>
        </w:tc>
      </w:tr>
      <w:tr w:rsidR="00A36108" w:rsidRPr="00A36108" w14:paraId="7A008FEF" w14:textId="77777777" w:rsidTr="00A36108">
        <w:trPr>
          <w:trHeight w:val="410"/>
        </w:trPr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FE943B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899EA2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9788C9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9" w:name="RANGE!E19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A361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c</w:t>
            </w: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) Explain how missing data were addressed</w:t>
            </w:r>
            <w:bookmarkEnd w:id="19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67825B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</w:tr>
      <w:tr w:rsidR="00A36108" w:rsidRPr="00A36108" w14:paraId="06FD614B" w14:textId="77777777" w:rsidTr="00A36108">
        <w:trPr>
          <w:trHeight w:val="580"/>
        </w:trPr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9EAA7B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FEDE78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A95466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0" w:name="RANGE!E20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A361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d</w:t>
            </w: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) If applicable, describe analytical methods taking account of sampling strategy</w:t>
            </w:r>
            <w:bookmarkEnd w:id="20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179D61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</w:tr>
      <w:tr w:rsidR="00A36108" w:rsidRPr="00A36108" w14:paraId="416A10FE" w14:textId="77777777" w:rsidTr="00A36108">
        <w:trPr>
          <w:trHeight w:val="450"/>
        </w:trPr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8A1F90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E99C52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1EDACB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1" w:name="RANGE!E21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A361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val="en-GB"/>
              </w:rPr>
              <w:t>e</w:t>
            </w: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) Describe any sensitivity analyses</w:t>
            </w:r>
            <w:bookmarkEnd w:id="21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BC71E3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√, page 6</w:t>
            </w:r>
          </w:p>
        </w:tc>
      </w:tr>
      <w:tr w:rsidR="00A36108" w:rsidRPr="00A36108" w14:paraId="4DDC2DE5" w14:textId="77777777" w:rsidTr="00A36108">
        <w:trPr>
          <w:trHeight w:val="290"/>
        </w:trPr>
        <w:tc>
          <w:tcPr>
            <w:tcW w:w="85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1AC01C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22" w:name="RANGE!C22"/>
            <w:r w:rsidRPr="00A361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Results</w:t>
            </w:r>
            <w:bookmarkEnd w:id="22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48B1DD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36108" w:rsidRPr="00A36108" w14:paraId="24F66EB6" w14:textId="77777777" w:rsidTr="00A36108">
        <w:trPr>
          <w:trHeight w:val="800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D99664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3" w:name="RANGE!C23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articipants</w:t>
            </w:r>
            <w:bookmarkEnd w:id="23"/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6B38E5" w14:textId="77777777" w:rsidR="00A36108" w:rsidRPr="00A36108" w:rsidRDefault="00A36108" w:rsidP="00A361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4" w:name="RANGE!D23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3*</w:t>
            </w:r>
            <w:bookmarkEnd w:id="24"/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72765D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33D16E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√, Figure 1, page 7</w:t>
            </w:r>
          </w:p>
        </w:tc>
      </w:tr>
      <w:tr w:rsidR="00A36108" w:rsidRPr="00A36108" w14:paraId="23753735" w14:textId="77777777" w:rsidTr="00A36108">
        <w:trPr>
          <w:trHeight w:val="290"/>
        </w:trPr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01F870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A49CA1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19B252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5" w:name="RANGE!E24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b) Give reasons for non-participation at each stage</w:t>
            </w:r>
            <w:bookmarkEnd w:id="25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DAA193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√, Figure 1</w:t>
            </w:r>
          </w:p>
        </w:tc>
      </w:tr>
      <w:tr w:rsidR="00A36108" w:rsidRPr="00A36108" w14:paraId="56427204" w14:textId="77777777" w:rsidTr="00A36108">
        <w:trPr>
          <w:trHeight w:val="290"/>
        </w:trPr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D3A592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83D084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E3492C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6" w:name="RANGE!E25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c) Consider use of a flow diagram</w:t>
            </w:r>
            <w:bookmarkEnd w:id="26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7AE226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√, Figure 1</w:t>
            </w:r>
          </w:p>
        </w:tc>
      </w:tr>
      <w:tr w:rsidR="00A36108" w:rsidRPr="00A36108" w14:paraId="4AA0685F" w14:textId="77777777" w:rsidTr="00A36108">
        <w:trPr>
          <w:trHeight w:val="530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1CF5B8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7" w:name="RANGE!C26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Descriptive data</w:t>
            </w:r>
            <w:bookmarkEnd w:id="27"/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0B6DC2" w14:textId="77777777" w:rsidR="00A36108" w:rsidRPr="00A36108" w:rsidRDefault="00A36108" w:rsidP="00A361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8" w:name="RANGE!D26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4*</w:t>
            </w:r>
            <w:bookmarkEnd w:id="28"/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7E841D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9F482C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√, table 1, page 7</w:t>
            </w:r>
          </w:p>
        </w:tc>
      </w:tr>
      <w:tr w:rsidR="00A36108" w:rsidRPr="00A36108" w14:paraId="5DC6D32B" w14:textId="77777777" w:rsidTr="00A36108">
        <w:trPr>
          <w:trHeight w:val="600"/>
        </w:trPr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D0DAAF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621AB5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A74EE5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9" w:name="RANGE!E27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b) Indicate number of participants with missing data for each variable of interest</w:t>
            </w:r>
            <w:bookmarkEnd w:id="29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A896D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√, table 1</w:t>
            </w:r>
          </w:p>
        </w:tc>
      </w:tr>
      <w:tr w:rsidR="00A36108" w:rsidRPr="00A36108" w14:paraId="456E6541" w14:textId="77777777" w:rsidTr="00A36108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9FF7C8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0" w:name="RANGE!C28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Outcome data</w:t>
            </w:r>
            <w:bookmarkEnd w:id="30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F18CD3" w14:textId="77777777" w:rsidR="00A36108" w:rsidRPr="00A36108" w:rsidRDefault="00A36108" w:rsidP="00A361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1" w:name="RANGE!D28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5*</w:t>
            </w:r>
            <w:bookmarkEnd w:id="31"/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B433FA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eport numbers of outcome events or summary measur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3AAF92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√, table 1</w:t>
            </w:r>
          </w:p>
        </w:tc>
      </w:tr>
      <w:tr w:rsidR="00A36108" w:rsidRPr="00A36108" w14:paraId="78DBAC7B" w14:textId="77777777" w:rsidTr="00A36108">
        <w:trPr>
          <w:trHeight w:val="1000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2F5A23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2" w:name="RANGE!C29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Main results</w:t>
            </w:r>
            <w:bookmarkEnd w:id="32"/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A1BD4B" w14:textId="77777777" w:rsidR="00A36108" w:rsidRPr="00A36108" w:rsidRDefault="00A36108" w:rsidP="00A361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6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E7B227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A361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a</w:t>
            </w: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AA35B9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√, table 2, page 8</w:t>
            </w:r>
          </w:p>
        </w:tc>
      </w:tr>
      <w:tr w:rsidR="00A36108" w:rsidRPr="00A36108" w14:paraId="106EB5FF" w14:textId="77777777" w:rsidTr="00A36108">
        <w:trPr>
          <w:trHeight w:val="740"/>
        </w:trPr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74E651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B4802E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A61483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3" w:name="RANGE!E30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A361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b</w:t>
            </w: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) Report category boundaries when continuous variables were categorized</w:t>
            </w:r>
            <w:bookmarkEnd w:id="33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6DE173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√, table 1, page 7, table 3</w:t>
            </w:r>
          </w:p>
        </w:tc>
      </w:tr>
      <w:tr w:rsidR="00A36108" w:rsidRPr="00A36108" w14:paraId="36DF9B51" w14:textId="77777777" w:rsidTr="00A36108">
        <w:trPr>
          <w:trHeight w:val="810"/>
        </w:trPr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48BA7A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268EB2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3D1B3B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4" w:name="RANGE!E31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A361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c</w:t>
            </w: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) If relevant, consider translating estimates of relative risk into absolute risk for a meaningful time period</w:t>
            </w:r>
            <w:bookmarkEnd w:id="34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4A8BBD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</w:tr>
      <w:tr w:rsidR="00A36108" w:rsidRPr="00A36108" w14:paraId="671746B6" w14:textId="77777777" w:rsidTr="00A36108">
        <w:trPr>
          <w:trHeight w:val="56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563B1B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5" w:name="RANGE!C32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Other analyses</w:t>
            </w:r>
            <w:bookmarkEnd w:id="35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265BFD" w14:textId="77777777" w:rsidR="00A36108" w:rsidRPr="00A36108" w:rsidRDefault="00A36108" w:rsidP="00A361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7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A3E94E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eport other analyses done—eg analyses of subgroups and interactions, and sensitivity analys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3A1A80" w14:textId="1D522F64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√, table 2 -</w:t>
            </w:r>
            <w:r w:rsidR="0068739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page 8</w:t>
            </w:r>
          </w:p>
        </w:tc>
      </w:tr>
      <w:tr w:rsidR="00A36108" w:rsidRPr="00A36108" w14:paraId="3DFA33E5" w14:textId="77777777" w:rsidTr="00A36108">
        <w:trPr>
          <w:trHeight w:val="290"/>
        </w:trPr>
        <w:tc>
          <w:tcPr>
            <w:tcW w:w="85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00A664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36" w:name="RANGE!C33"/>
            <w:r w:rsidRPr="00A361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Discussion</w:t>
            </w:r>
            <w:bookmarkEnd w:id="36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FBEE85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36108" w:rsidRPr="00A36108" w14:paraId="1F055823" w14:textId="77777777" w:rsidTr="00A36108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A59EED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7" w:name="RANGE!C34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Key results</w:t>
            </w:r>
            <w:bookmarkEnd w:id="37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CEAF8E" w14:textId="77777777" w:rsidR="00A36108" w:rsidRPr="00A36108" w:rsidRDefault="00A36108" w:rsidP="00A361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8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31C30A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ummarise key results with reference to study objectiv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14120C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√, page 9</w:t>
            </w:r>
          </w:p>
        </w:tc>
      </w:tr>
      <w:tr w:rsidR="00A36108" w:rsidRPr="00A36108" w14:paraId="5722555A" w14:textId="77777777" w:rsidTr="00A36108">
        <w:trPr>
          <w:trHeight w:val="78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130145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8" w:name="RANGE!C35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imitations</w:t>
            </w:r>
            <w:bookmarkEnd w:id="38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2483A5" w14:textId="77777777" w:rsidR="00A36108" w:rsidRPr="00A36108" w:rsidRDefault="00A36108" w:rsidP="00A361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9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DB00AB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B59502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√, page 10</w:t>
            </w:r>
          </w:p>
        </w:tc>
      </w:tr>
      <w:tr w:rsidR="00A36108" w:rsidRPr="00A36108" w14:paraId="33B4C91B" w14:textId="77777777" w:rsidTr="00A36108">
        <w:trPr>
          <w:trHeight w:val="85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313F8D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9" w:name="RANGE!C36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Interpretation</w:t>
            </w:r>
            <w:bookmarkEnd w:id="39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5FE69B" w14:textId="77777777" w:rsidR="00A36108" w:rsidRPr="00A36108" w:rsidRDefault="00A36108" w:rsidP="00A361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0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1E8EBD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56DEF9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√, page 9-11</w:t>
            </w:r>
          </w:p>
        </w:tc>
      </w:tr>
      <w:tr w:rsidR="00A36108" w:rsidRPr="00A36108" w14:paraId="3E078459" w14:textId="77777777" w:rsidTr="00A36108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93D1B2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0" w:name="RANGE!C37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eneralisability</w:t>
            </w:r>
            <w:bookmarkEnd w:id="40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E07F0A" w14:textId="77777777" w:rsidR="00A36108" w:rsidRPr="00A36108" w:rsidRDefault="00A36108" w:rsidP="00A361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1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76999F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Discuss the generalisability (external validity) of the study resul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F02D52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√, page 10</w:t>
            </w:r>
          </w:p>
        </w:tc>
      </w:tr>
      <w:tr w:rsidR="00A36108" w:rsidRPr="00A36108" w14:paraId="7E17B7A0" w14:textId="77777777" w:rsidTr="00A36108">
        <w:trPr>
          <w:trHeight w:val="290"/>
        </w:trPr>
        <w:tc>
          <w:tcPr>
            <w:tcW w:w="85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6D10D7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41" w:name="RANGE!C38"/>
            <w:r w:rsidRPr="00A361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Other information</w:t>
            </w:r>
            <w:bookmarkEnd w:id="41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2BDF07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36108" w:rsidRPr="00A36108" w14:paraId="5720889D" w14:textId="77777777" w:rsidTr="00A36108">
        <w:trPr>
          <w:trHeight w:val="83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EC7C25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2" w:name="RANGE!C39"/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Funding</w:t>
            </w:r>
            <w:bookmarkEnd w:id="42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637D93" w14:textId="77777777" w:rsidR="00A36108" w:rsidRPr="00A36108" w:rsidRDefault="00A36108" w:rsidP="00A361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2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D513B1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615C58" w14:textId="77777777" w:rsidR="00A36108" w:rsidRPr="00A36108" w:rsidRDefault="00A36108" w:rsidP="00A36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√, page 11</w:t>
            </w:r>
          </w:p>
        </w:tc>
      </w:tr>
    </w:tbl>
    <w:p w14:paraId="39B526B8" w14:textId="77777777" w:rsidR="00EF2921" w:rsidRDefault="00EF2921"/>
    <w:sectPr w:rsidR="00EF2921" w:rsidSect="00CB4789">
      <w:pgSz w:w="12240" w:h="15840"/>
      <w:pgMar w:top="1440" w:right="1440" w:bottom="1440" w:left="144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108"/>
    <w:rsid w:val="0068739B"/>
    <w:rsid w:val="00A36108"/>
    <w:rsid w:val="00CB4789"/>
    <w:rsid w:val="00EF2921"/>
    <w:rsid w:val="00F36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5CD77"/>
  <w15:chartTrackingRefBased/>
  <w15:docId w15:val="{C251B127-0813-42E2-B656-C04B50A50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842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05</Words>
  <Characters>3452</Characters>
  <Application>Microsoft Office Word</Application>
  <DocSecurity>0</DocSecurity>
  <Lines>28</Lines>
  <Paragraphs>8</Paragraphs>
  <ScaleCrop>false</ScaleCrop>
  <Company/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Huang</dc:creator>
  <cp:keywords/>
  <dc:description/>
  <cp:lastModifiedBy>Ying Huang</cp:lastModifiedBy>
  <cp:revision>3</cp:revision>
  <dcterms:created xsi:type="dcterms:W3CDTF">2022-01-13T13:17:00Z</dcterms:created>
  <dcterms:modified xsi:type="dcterms:W3CDTF">2022-01-16T15:10:00Z</dcterms:modified>
</cp:coreProperties>
</file>